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D76C" w14:textId="77777777" w:rsidR="0034772F" w:rsidRDefault="0034772F" w:rsidP="0034772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6EB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: </w:t>
      </w:r>
      <w:r w:rsidRPr="00686EBF">
        <w:rPr>
          <w:rFonts w:ascii="Times New Roman" w:hAnsi="Times New Roman" w:cs="Times New Roman"/>
          <w:sz w:val="24"/>
          <w:szCs w:val="24"/>
        </w:rPr>
        <w:t>Search strategies for all databases</w:t>
      </w:r>
    </w:p>
    <w:p w14:paraId="44F44A96" w14:textId="77777777" w:rsidR="0034772F" w:rsidRPr="00686EBF" w:rsidRDefault="0034772F" w:rsidP="0034772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es conducted 18 April 2021</w:t>
      </w:r>
    </w:p>
    <w:tbl>
      <w:tblPr>
        <w:tblStyle w:val="TableGrid"/>
        <w:tblW w:w="1006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528"/>
        <w:gridCol w:w="3402"/>
        <w:gridCol w:w="3135"/>
      </w:tblGrid>
      <w:tr w:rsidR="0034772F" w:rsidRPr="00686EBF" w14:paraId="4C462313" w14:textId="77777777" w:rsidTr="00696A5A">
        <w:trPr>
          <w:jc w:val="center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3C2C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6276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3A16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</w:tr>
      <w:tr w:rsidR="0034772F" w:rsidRPr="00686EBF" w14:paraId="660257B8" w14:textId="77777777" w:rsidTr="00696A5A">
        <w:trPr>
          <w:jc w:val="center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C7BE0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"risk factors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("risk"[All Fields] AND "factors"[All Fields]) OR "risk factors"[All Fields]) AND (("prolaps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"prolapse"[All Fields] OR "prolapses"[All Fields] OR "prolapsed"[All Fields] OR "prolapsing"[All Fields]) AND (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ecurrance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 OR "recurrenc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ecurrent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)) AND ((("levator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levator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) AND "ani"[All Fields]) OR "puborectalis"[All Fields])</w:t>
            </w:r>
          </w:p>
          <w:p w14:paraId="0EE91067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</w:p>
          <w:p w14:paraId="1E26F299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58D61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"levator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levator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) AND (("prolaps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"prolapse"[All Fields] OR "prolapses"[All Fields] OR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prolapsed"[All Fields] OR "prolapsing"[All Fields]) AND (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ecurrance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 OR "recurrenc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"recurrence"[All Fields] OR "recurrences"[All Fields] OR "recurrencies"[All Fields] OR "recurrency"[All Fields] OR "recurrent"[All Fields] OR "recurrently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ecurrent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)) AND ("surgery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surgery"[All Fields] OR "surgical procedures, operativ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("surgical"[All Fields] AND "procedures"[All Fields] AND "operative"[All Fields])</w:t>
            </w:r>
          </w:p>
          <w:p w14:paraId="3C7DAC1D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114</w:t>
            </w:r>
          </w:p>
          <w:p w14:paraId="3C40A143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7612F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"levator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levators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) AND ("avulse"[All Fields] OR "avulsed"[All Fields] OR "avulsing"[All Fields] OR "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avulsive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"[All Fields] OR "fractures, avulsion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("fractures"[All Fields] AND "avulsion"[All Fields]) OR "avulsion fractures"[All Fields] OR "avulsion"[All Fields] OR "avulsions"[All Fields]) AND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"surgery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surgery"[All Fields] OR "surgical procedures, operative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  <w:p w14:paraId="7CD7F361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146</w:t>
            </w:r>
          </w:p>
          <w:p w14:paraId="03A0CFFF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81193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Combined searches: 244 result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0720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“levator avulsion” [All fields] AND surgery [All fields])</w:t>
            </w:r>
          </w:p>
          <w:p w14:paraId="7EC91E7A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113 articles </w:t>
            </w:r>
          </w:p>
          <w:p w14:paraId="04A335F2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592FB4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“levator” [All fields] AND “prolapse” [All fields] AND “recurrence” [All fields] AND “surgery” [All fields])</w:t>
            </w:r>
          </w:p>
          <w:p w14:paraId="6C87B500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217 articles</w:t>
            </w: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D37AC13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11E1B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proofErr w:type="gram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AND factors AND prolapse AND recurrence AND (levator AND ani OR puborectalis)</w:t>
            </w:r>
          </w:p>
          <w:p w14:paraId="307CDD68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34 </w:t>
            </w:r>
          </w:p>
          <w:p w14:paraId="4146B254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34084C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Combined above 3 searches </w:t>
            </w:r>
          </w:p>
          <w:p w14:paraId="772F25E5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91 studies </w:t>
            </w:r>
          </w:p>
          <w:p w14:paraId="66CDBDAC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25682" w14:textId="77777777" w:rsidR="0034772F" w:rsidRPr="00686EBF" w:rsidRDefault="0034772F" w:rsidP="0034772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B010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descriptor: [Pelvic Organ Prolapse] explode all trees</w:t>
            </w:r>
          </w:p>
          <w:p w14:paraId="3D8832F3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11 articles </w:t>
            </w:r>
          </w:p>
          <w:p w14:paraId="2D1765A7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A3752E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(“Pelvic organ prolapse” [All fields] AND </w:t>
            </w:r>
            <w:proofErr w:type="gram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“ levator</w:t>
            </w:r>
            <w:proofErr w:type="gram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</w:p>
          <w:p w14:paraId="1AD36AC9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3 articles</w:t>
            </w:r>
          </w:p>
          <w:p w14:paraId="3BB46B46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84367F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>pelvic</w:t>
            </w:r>
            <w:proofErr w:type="gramEnd"/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organ prolapse):kw AND (recurrence):kw</w:t>
            </w:r>
          </w:p>
          <w:p w14:paraId="522B6659" w14:textId="77777777" w:rsidR="0034772F" w:rsidRPr="00686EBF" w:rsidRDefault="0034772F" w:rsidP="00696A5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6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:</w:t>
            </w:r>
            <w:r w:rsidRPr="00686EBF">
              <w:rPr>
                <w:rFonts w:ascii="Times New Roman" w:hAnsi="Times New Roman" w:cs="Times New Roman"/>
                <w:sz w:val="24"/>
                <w:szCs w:val="24"/>
              </w:rPr>
              <w:t xml:space="preserve"> 2 articles </w:t>
            </w:r>
          </w:p>
        </w:tc>
      </w:tr>
    </w:tbl>
    <w:p w14:paraId="02EC238F" w14:textId="77777777" w:rsidR="0034772F" w:rsidRPr="00686EBF" w:rsidRDefault="0034772F" w:rsidP="0034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898C0B" w14:textId="77777777" w:rsidR="0034772F" w:rsidRDefault="0034772F"/>
    <w:sectPr w:rsidR="00347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335D5"/>
    <w:multiLevelType w:val="hybridMultilevel"/>
    <w:tmpl w:val="AFD65486"/>
    <w:lvl w:ilvl="0" w:tplc="D2E2AE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2F"/>
    <w:rsid w:val="0034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F251C"/>
  <w15:chartTrackingRefBased/>
  <w15:docId w15:val="{8269EF19-1120-4006-990C-9B833281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2F"/>
    <w:pPr>
      <w:ind w:left="720"/>
      <w:contextualSpacing/>
    </w:pPr>
  </w:style>
  <w:style w:type="table" w:styleId="TableGrid">
    <w:name w:val="Table Grid"/>
    <w:basedOn w:val="TableNormal"/>
    <w:uiPriority w:val="39"/>
    <w:rsid w:val="0034772F"/>
    <w:pPr>
      <w:spacing w:after="0" w:line="240" w:lineRule="auto"/>
    </w:pPr>
    <w:rPr>
      <w:rFonts w:eastAsiaTheme="minorEastAsia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Yeung</dc:creator>
  <cp:keywords/>
  <dc:description/>
  <cp:lastModifiedBy>Ellen Yeung</cp:lastModifiedBy>
  <cp:revision>1</cp:revision>
  <dcterms:created xsi:type="dcterms:W3CDTF">2021-10-29T06:52:00Z</dcterms:created>
  <dcterms:modified xsi:type="dcterms:W3CDTF">2021-10-29T06:52:00Z</dcterms:modified>
</cp:coreProperties>
</file>